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EE0ADA" w14:textId="120A44C3" w:rsidR="00AD7FD4" w:rsidRPr="00BF53C8" w:rsidRDefault="00AD7FD4" w:rsidP="002537E7">
      <w:pPr>
        <w:rPr>
          <w:i/>
        </w:rPr>
      </w:pPr>
      <w:r>
        <w:rPr>
          <w:rFonts w:cstheme="minorHAnsi"/>
          <w:b/>
        </w:rPr>
        <w:t xml:space="preserve">Additional file </w:t>
      </w:r>
      <w:r w:rsidR="00F533DB">
        <w:rPr>
          <w:rFonts w:cstheme="minorHAnsi"/>
          <w:b/>
        </w:rPr>
        <w:t>8</w:t>
      </w:r>
      <w:r w:rsidRPr="00BF53C8">
        <w:rPr>
          <w:rFonts w:cstheme="minorHAnsi"/>
          <w:b/>
        </w:rPr>
        <w:t>:</w:t>
      </w:r>
      <w:r w:rsidR="00BD5DA1">
        <w:rPr>
          <w:rFonts w:cstheme="minorHAnsi"/>
          <w:b/>
        </w:rPr>
        <w:t xml:space="preserve"> Study details </w:t>
      </w:r>
      <w:r w:rsidR="00BD5DA1" w:rsidRPr="00BD5DA1">
        <w:rPr>
          <w:rFonts w:cstheme="minorHAnsi"/>
          <w:b/>
        </w:rPr>
        <w:t>of studies examining</w:t>
      </w:r>
      <w:r w:rsidRPr="00BD5DA1">
        <w:rPr>
          <w:b/>
        </w:rPr>
        <w:t xml:space="preserve"> reliability of measurement tools (n=</w:t>
      </w:r>
      <w:r w:rsidR="00722361" w:rsidRPr="00BD5DA1">
        <w:rPr>
          <w:b/>
        </w:rPr>
        <w:t>1</w:t>
      </w:r>
      <w:r w:rsidRPr="00BD5DA1">
        <w:rPr>
          <w:b/>
        </w:rPr>
        <w:t>1)</w:t>
      </w:r>
    </w:p>
    <w:p w14:paraId="0BE230B5" w14:textId="67B7CADA" w:rsidR="002537E7" w:rsidRPr="00BF53C8" w:rsidRDefault="002537E7" w:rsidP="002537E7">
      <w:pPr>
        <w:rPr>
          <w:rFonts w:cstheme="minorHAnsi"/>
          <w:b/>
        </w:rPr>
      </w:pPr>
      <w:r w:rsidRPr="00BF53C8">
        <w:rPr>
          <w:rFonts w:cstheme="minorHAnsi"/>
          <w:b/>
        </w:rPr>
        <w:t>Test-retest reliability of measurement tools (n=10)</w:t>
      </w:r>
    </w:p>
    <w:tbl>
      <w:tblPr>
        <w:tblStyle w:val="TableGrid"/>
        <w:tblW w:w="14714" w:type="dxa"/>
        <w:tblLook w:val="04A0" w:firstRow="1" w:lastRow="0" w:firstColumn="1" w:lastColumn="0" w:noHBand="0" w:noVBand="1"/>
      </w:tblPr>
      <w:tblGrid>
        <w:gridCol w:w="2351"/>
        <w:gridCol w:w="2214"/>
        <w:gridCol w:w="1567"/>
        <w:gridCol w:w="2098"/>
        <w:gridCol w:w="6484"/>
      </w:tblGrid>
      <w:tr w:rsidR="00BF53C8" w:rsidRPr="00BF53C8" w14:paraId="710F9612" w14:textId="77777777" w:rsidTr="005827A8">
        <w:trPr>
          <w:trHeight w:val="488"/>
        </w:trPr>
        <w:tc>
          <w:tcPr>
            <w:tcW w:w="235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34A32" w14:textId="77777777" w:rsidR="00CF74CC" w:rsidRPr="00BF53C8" w:rsidRDefault="00CF74CC" w:rsidP="008D16DD">
            <w:pPr>
              <w:jc w:val="center"/>
              <w:rPr>
                <w:b/>
              </w:rPr>
            </w:pPr>
            <w:r w:rsidRPr="00BF53C8">
              <w:rPr>
                <w:b/>
              </w:rPr>
              <w:t>Study details</w:t>
            </w:r>
          </w:p>
        </w:tc>
        <w:tc>
          <w:tcPr>
            <w:tcW w:w="377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F25415" w14:textId="77777777" w:rsidR="00CF74CC" w:rsidRPr="00BF53C8" w:rsidRDefault="00CF74CC" w:rsidP="008D16DD">
            <w:pPr>
              <w:jc w:val="center"/>
              <w:rPr>
                <w:b/>
              </w:rPr>
            </w:pPr>
            <w:r w:rsidRPr="00BF53C8">
              <w:rPr>
                <w:b/>
              </w:rPr>
              <w:t>Methods</w:t>
            </w:r>
          </w:p>
        </w:tc>
        <w:tc>
          <w:tcPr>
            <w:tcW w:w="2099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F905D1A" w14:textId="77777777" w:rsidR="00CF74CC" w:rsidRPr="00BF53C8" w:rsidRDefault="00CF74CC" w:rsidP="008D16DD">
            <w:pPr>
              <w:jc w:val="center"/>
              <w:rPr>
                <w:b/>
              </w:rPr>
            </w:pPr>
            <w:r w:rsidRPr="00BF53C8">
              <w:rPr>
                <w:b/>
              </w:rPr>
              <w:t>Units of Measure</w:t>
            </w:r>
          </w:p>
        </w:tc>
        <w:tc>
          <w:tcPr>
            <w:tcW w:w="6492" w:type="dxa"/>
            <w:vMerge w:val="restar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050A67B" w14:textId="77777777" w:rsidR="00CF74CC" w:rsidRPr="00BF53C8" w:rsidRDefault="00CF74CC" w:rsidP="008D16DD">
            <w:pPr>
              <w:jc w:val="center"/>
              <w:rPr>
                <w:b/>
              </w:rPr>
            </w:pPr>
            <w:r w:rsidRPr="00BF53C8">
              <w:rPr>
                <w:b/>
              </w:rPr>
              <w:t>Reliability Results</w:t>
            </w:r>
          </w:p>
        </w:tc>
      </w:tr>
      <w:tr w:rsidR="00BF53C8" w:rsidRPr="00BF53C8" w14:paraId="6B5CB45E" w14:textId="77777777" w:rsidTr="005827A8">
        <w:trPr>
          <w:trHeight w:val="488"/>
        </w:trPr>
        <w:tc>
          <w:tcPr>
            <w:tcW w:w="2352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D2520" w14:textId="77777777" w:rsidR="00CF74CC" w:rsidRPr="00BF53C8" w:rsidRDefault="00CF74CC" w:rsidP="008D16DD">
            <w:pPr>
              <w:jc w:val="center"/>
            </w:pPr>
          </w:p>
        </w:tc>
        <w:tc>
          <w:tcPr>
            <w:tcW w:w="2215" w:type="dxa"/>
            <w:tcBorders>
              <w:top w:val="nil"/>
              <w:left w:val="single" w:sz="4" w:space="0" w:color="auto"/>
              <w:right w:val="nil"/>
            </w:tcBorders>
          </w:tcPr>
          <w:p w14:paraId="73862EBD" w14:textId="77777777" w:rsidR="00CF74CC" w:rsidRPr="00BF53C8" w:rsidRDefault="00CF74CC" w:rsidP="008D16DD">
            <w:pPr>
              <w:jc w:val="center"/>
            </w:pPr>
            <w:r w:rsidRPr="00BF53C8">
              <w:rPr>
                <w:b/>
              </w:rPr>
              <w:t>Measurement tool</w:t>
            </w:r>
          </w:p>
        </w:tc>
        <w:tc>
          <w:tcPr>
            <w:tcW w:w="1556" w:type="dxa"/>
            <w:tcBorders>
              <w:top w:val="nil"/>
              <w:left w:val="nil"/>
              <w:right w:val="single" w:sz="4" w:space="0" w:color="auto"/>
            </w:tcBorders>
          </w:tcPr>
          <w:p w14:paraId="7DBBFB12" w14:textId="77777777" w:rsidR="00CF74CC" w:rsidRPr="00BF53C8" w:rsidRDefault="00CF74CC" w:rsidP="008D16DD">
            <w:pPr>
              <w:jc w:val="center"/>
            </w:pPr>
            <w:r w:rsidRPr="00BF53C8">
              <w:rPr>
                <w:b/>
              </w:rPr>
              <w:t>Test Retest period</w:t>
            </w:r>
          </w:p>
        </w:tc>
        <w:tc>
          <w:tcPr>
            <w:tcW w:w="2099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BEFD4" w14:textId="77777777" w:rsidR="00CF74CC" w:rsidRPr="00BF53C8" w:rsidRDefault="00CF74CC" w:rsidP="008D16DD">
            <w:pPr>
              <w:jc w:val="center"/>
            </w:pPr>
          </w:p>
        </w:tc>
        <w:tc>
          <w:tcPr>
            <w:tcW w:w="649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4C6F76" w14:textId="77777777" w:rsidR="00CF74CC" w:rsidRPr="00BF53C8" w:rsidRDefault="00CF74CC" w:rsidP="008D16DD">
            <w:pPr>
              <w:jc w:val="center"/>
              <w:rPr>
                <w:b/>
              </w:rPr>
            </w:pPr>
          </w:p>
        </w:tc>
      </w:tr>
      <w:tr w:rsidR="00BF53C8" w:rsidRPr="00BF53C8" w14:paraId="7E958676" w14:textId="77777777" w:rsidTr="00CF74CC">
        <w:trPr>
          <w:trHeight w:val="488"/>
        </w:trPr>
        <w:tc>
          <w:tcPr>
            <w:tcW w:w="1471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06452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Accelerometers and pedometers (n=2)</w:t>
            </w:r>
          </w:p>
        </w:tc>
      </w:tr>
      <w:tr w:rsidR="00BF53C8" w:rsidRPr="00BF53C8" w14:paraId="43163DA3" w14:textId="77777777" w:rsidTr="00CF74CC">
        <w:trPr>
          <w:trHeight w:val="488"/>
        </w:trPr>
        <w:tc>
          <w:tcPr>
            <w:tcW w:w="14714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538E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PA (n=2)</w:t>
            </w:r>
          </w:p>
        </w:tc>
      </w:tr>
      <w:tr w:rsidR="00BF53C8" w:rsidRPr="00BF53C8" w14:paraId="1E7201D6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761E4" w14:textId="769C06ED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Bikchu (2014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17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1883533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Hong Kong;</w:t>
            </w:r>
          </w:p>
          <w:p w14:paraId="011BB089" w14:textId="21F29F83" w:rsidR="00F7088C" w:rsidRPr="00BF53C8" w:rsidRDefault="00C17B79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143; 4-5 years, mean age not reported.</w:t>
            </w:r>
            <w:r w:rsidR="00CF74CC" w:rsidRPr="00BF53C8">
              <w:rPr>
                <w:rFonts w:cstheme="minorHAnsi"/>
              </w:rPr>
              <w:t xml:space="preserve"> </w:t>
            </w:r>
          </w:p>
          <w:p w14:paraId="1E50258E" w14:textId="75253335" w:rsidR="00CF74CC" w:rsidRPr="00BF53C8" w:rsidRDefault="0096577A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80 male, 6</w:t>
            </w:r>
            <w:r w:rsidR="00CF74CC" w:rsidRPr="00BF53C8">
              <w:rPr>
                <w:rFonts w:cstheme="minorHAnsi"/>
              </w:rPr>
              <w:t>3 female</w:t>
            </w:r>
          </w:p>
          <w:p w14:paraId="03BD6B64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DA02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edometer- Yamax Digi-Walker SW-700</w:t>
            </w:r>
          </w:p>
          <w:p w14:paraId="2F85B892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i/>
              </w:rPr>
              <w:t>Left side of waist</w:t>
            </w:r>
          </w:p>
          <w:p w14:paraId="3806844E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E7C90" w14:textId="36E57344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ame structured activity protocol whilst wearing monitors simultaneously completed at 2 time point</w:t>
            </w:r>
            <w:r w:rsidR="0073550E" w:rsidRPr="00BF53C8">
              <w:rPr>
                <w:rFonts w:cstheme="minorHAnsi"/>
              </w:rPr>
              <w:t>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88C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tep count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82C5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Intaclass correlation coefficient:</w:t>
            </w:r>
          </w:p>
          <w:p w14:paraId="2719A8E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= 0.34 to 0.87.</w:t>
            </w:r>
          </w:p>
        </w:tc>
      </w:tr>
      <w:tr w:rsidR="00BF53C8" w:rsidRPr="00BF53C8" w14:paraId="0906C97B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26A4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2862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ccelerometer- Tr</w:t>
            </w:r>
            <w:r w:rsidR="00F7088C" w:rsidRPr="00BF53C8">
              <w:rPr>
                <w:rFonts w:cstheme="minorHAnsi"/>
              </w:rPr>
              <w:t>iTrac RT3 triaxial (StayHealthy</w:t>
            </w:r>
            <w:r w:rsidRPr="00BF53C8">
              <w:rPr>
                <w:rFonts w:cstheme="minorHAnsi"/>
              </w:rPr>
              <w:t>)</w:t>
            </w:r>
          </w:p>
          <w:p w14:paraId="5C9A2A64" w14:textId="77777777" w:rsidR="00CF74CC" w:rsidRPr="00BF53C8" w:rsidRDefault="00CF74CC" w:rsidP="008D16DD">
            <w:pPr>
              <w:rPr>
                <w:rFonts w:cstheme="minorHAnsi"/>
                <w:i/>
              </w:rPr>
            </w:pPr>
            <w:r w:rsidRPr="00BF53C8">
              <w:rPr>
                <w:rFonts w:cstheme="minorHAnsi"/>
                <w:i/>
              </w:rPr>
              <w:t>Right side of waist</w:t>
            </w:r>
          </w:p>
          <w:p w14:paraId="215922A9" w14:textId="77777777" w:rsidR="00CF74CC" w:rsidRPr="00BF53C8" w:rsidRDefault="00CF74CC" w:rsidP="008D16DD">
            <w:pPr>
              <w:rPr>
                <w:rFonts w:cstheme="minorHAnsi"/>
                <w:i/>
              </w:rPr>
            </w:pPr>
            <w:r w:rsidRPr="00BF53C8">
              <w:rPr>
                <w:rFonts w:cstheme="minorHAnsi"/>
                <w:i/>
              </w:rPr>
              <w:t>60 sec epoch</w:t>
            </w:r>
          </w:p>
          <w:p w14:paraId="7393692F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2E53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928E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Vector magnitude score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FE68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= 0.38 to 0.82.</w:t>
            </w:r>
          </w:p>
        </w:tc>
      </w:tr>
      <w:tr w:rsidR="00BF53C8" w:rsidRPr="00BF53C8" w14:paraId="17ED301A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C2429" w14:textId="0F569FBC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urray (2009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99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23B426B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USA;</w:t>
            </w:r>
          </w:p>
          <w:p w14:paraId="606EE184" w14:textId="222D17E0" w:rsidR="008949D2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75; 3-5 years</w:t>
            </w:r>
            <w:r w:rsidR="00C17B79" w:rsidRPr="00BF53C8">
              <w:rPr>
                <w:rFonts w:cstheme="minorHAnsi"/>
              </w:rPr>
              <w:t>, mean age 4.4 years</w:t>
            </w:r>
            <w:r w:rsidRPr="00BF53C8">
              <w:rPr>
                <w:rFonts w:cstheme="minorHAnsi"/>
              </w:rPr>
              <w:t xml:space="preserve">; </w:t>
            </w:r>
          </w:p>
          <w:p w14:paraId="513F0570" w14:textId="4005015E" w:rsidR="00CF74CC" w:rsidRPr="00BF53C8" w:rsidRDefault="00633630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3</w:t>
            </w:r>
            <w:r w:rsidR="00CF74CC" w:rsidRPr="00BF53C8">
              <w:rPr>
                <w:rFonts w:cstheme="minorHAnsi"/>
              </w:rPr>
              <w:t>1 male, 44 female</w:t>
            </w:r>
          </w:p>
          <w:p w14:paraId="56989C0E" w14:textId="7B32BD49" w:rsidR="00CF74CC" w:rsidRPr="00BF53C8" w:rsidRDefault="00CF74CC" w:rsidP="008D16DD">
            <w:pPr>
              <w:rPr>
                <w:rFonts w:cstheme="minorHAnsi"/>
              </w:rPr>
            </w:pPr>
          </w:p>
          <w:p w14:paraId="64949D77" w14:textId="5E9E1A43" w:rsidR="004D1CCA" w:rsidRPr="00BF53C8" w:rsidRDefault="004D1CCA" w:rsidP="004D1CCA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lastRenderedPageBreak/>
              <w:t>34.3% African American, 64.4% Hispanic, 1.4% Native American</w:t>
            </w:r>
          </w:p>
          <w:p w14:paraId="79C07F49" w14:textId="37A7BA20" w:rsidR="0038121C" w:rsidRPr="00BF53C8" w:rsidRDefault="0038121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Children recruited from Head Start Centres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01F6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lastRenderedPageBreak/>
              <w:t>MVP 4 Walk4Life Digital Pedometer</w:t>
            </w:r>
          </w:p>
          <w:p w14:paraId="7921DDC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i/>
              </w:rPr>
              <w:t>Left or right hip</w:t>
            </w:r>
            <w:r w:rsidRPr="00BF53C8">
              <w:rPr>
                <w:rFonts w:cstheme="minorHAnsi"/>
              </w:rPr>
              <w:t xml:space="preserve"> </w:t>
            </w:r>
          </w:p>
          <w:p w14:paraId="234604F2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86FE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Each child was observed by two measurements at baseline and two measurements </w:t>
            </w:r>
            <w:r w:rsidRPr="00BF53C8">
              <w:rPr>
                <w:rFonts w:cstheme="minorHAnsi"/>
              </w:rPr>
              <w:lastRenderedPageBreak/>
              <w:t>at post-test whilst wearing pedometer and engaging in free play activities.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253E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658683D4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747C40B7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5DCBB17A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6A647F0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tep counts</w:t>
            </w:r>
          </w:p>
          <w:p w14:paraId="2C6AAE27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13A7C9E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VPA</w:t>
            </w:r>
          </w:p>
          <w:p w14:paraId="26F8DA64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33DEE866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ctivity time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6221" w14:textId="77777777" w:rsidR="00CF74CC" w:rsidRPr="00BF53C8" w:rsidRDefault="00CF74CC" w:rsidP="008D16DD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lastRenderedPageBreak/>
              <w:t>Pearson’s Correlation:</w:t>
            </w:r>
          </w:p>
          <w:p w14:paraId="036F5400" w14:textId="77777777" w:rsidR="00CF74CC" w:rsidRPr="00BF53C8" w:rsidRDefault="00CF74CC" w:rsidP="008D16D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F53C8">
              <w:rPr>
                <w:rFonts w:cstheme="minorHAnsi"/>
              </w:rPr>
              <w:t>No significance at pre-test, yet show significant results</w:t>
            </w:r>
            <w:r w:rsidR="00F7088C" w:rsidRPr="00BF53C8">
              <w:rPr>
                <w:rFonts w:cstheme="minorHAnsi"/>
              </w:rPr>
              <w:t xml:space="preserve"> for all PA outcomes at post-test:</w:t>
            </w:r>
          </w:p>
          <w:p w14:paraId="60F62677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5E2E925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Step counts r=0.52 (p&lt;0.001). </w:t>
            </w:r>
          </w:p>
          <w:p w14:paraId="3BB1487C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1B3682F5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VPA r=0.57 (p&lt;0.001)</w:t>
            </w:r>
          </w:p>
          <w:p w14:paraId="154AB68A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6E49952F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ctivity time r=-0.55 (p&lt;0.001).</w:t>
            </w:r>
          </w:p>
        </w:tc>
      </w:tr>
      <w:tr w:rsidR="00BF53C8" w:rsidRPr="00BF53C8" w14:paraId="1CC293CA" w14:textId="77777777" w:rsidTr="00AB0204">
        <w:trPr>
          <w:trHeight w:val="488"/>
        </w:trPr>
        <w:tc>
          <w:tcPr>
            <w:tcW w:w="14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0B06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lastRenderedPageBreak/>
              <w:t>Proxy reported tools (n=8)</w:t>
            </w:r>
          </w:p>
        </w:tc>
      </w:tr>
      <w:tr w:rsidR="00BF53C8" w:rsidRPr="00BF53C8" w14:paraId="42C99963" w14:textId="77777777" w:rsidTr="00782766">
        <w:trPr>
          <w:trHeight w:val="488"/>
        </w:trPr>
        <w:tc>
          <w:tcPr>
            <w:tcW w:w="14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C5F1C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PA and SB (n=5)</w:t>
            </w:r>
          </w:p>
        </w:tc>
      </w:tr>
      <w:tr w:rsidR="00BF53C8" w:rsidRPr="00BF53C8" w14:paraId="6C5CBB44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E55E3" w14:textId="3808B772" w:rsidR="00CF74CC" w:rsidRPr="00BF53C8" w:rsidRDefault="008F4C76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Bacardi-Gascón</w:t>
            </w:r>
            <w:r w:rsidRPr="00BF53C8">
              <w:rPr>
                <w:rFonts w:cstheme="minorHAnsi"/>
              </w:rPr>
              <w:t xml:space="preserve"> </w:t>
            </w:r>
            <w:r w:rsidR="00CF74CC" w:rsidRPr="00BF53C8">
              <w:rPr>
                <w:rFonts w:cstheme="minorHAnsi"/>
              </w:rPr>
              <w:t>et al. (2012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4</w:t>
            </w:r>
            <w:r w:rsidRPr="00BF53C8">
              <w:rPr>
                <w:rFonts w:cstheme="minorHAnsi"/>
              </w:rPr>
              <w:t>]</w:t>
            </w:r>
            <w:r w:rsidR="00CF74CC" w:rsidRPr="00BF53C8">
              <w:rPr>
                <w:rFonts w:cstheme="minorHAnsi"/>
              </w:rPr>
              <w:t>;</w:t>
            </w:r>
          </w:p>
          <w:p w14:paraId="0001C70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exico;</w:t>
            </w:r>
          </w:p>
          <w:p w14:paraId="00F56635" w14:textId="014D2368" w:rsidR="0034725D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21; 3-5 years</w:t>
            </w:r>
            <w:r w:rsidR="00C17B79" w:rsidRPr="00BF53C8">
              <w:rPr>
                <w:rFonts w:cstheme="minorHAnsi"/>
              </w:rPr>
              <w:t>, mean age not reported</w:t>
            </w:r>
            <w:r w:rsidRPr="00BF53C8">
              <w:rPr>
                <w:rFonts w:cstheme="minorHAnsi"/>
              </w:rPr>
              <w:t xml:space="preserve">; </w:t>
            </w:r>
          </w:p>
          <w:p w14:paraId="5F3CF7B0" w14:textId="7EA45247" w:rsidR="00F7088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ex not reported</w:t>
            </w:r>
          </w:p>
          <w:p w14:paraId="40F6F1DB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3AD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Questionnaire developed for parents of pre-schoolers in Mexico</w:t>
            </w:r>
          </w:p>
          <w:p w14:paraId="63444E75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C95A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7 day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5C4A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Duration of activities in:</w:t>
            </w:r>
          </w:p>
          <w:p w14:paraId="06A8272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Low</w:t>
            </w:r>
          </w:p>
          <w:p w14:paraId="7BF2B358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oderate</w:t>
            </w:r>
          </w:p>
          <w:p w14:paraId="28D72F4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Vigorous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9262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Correlations:</w:t>
            </w:r>
          </w:p>
          <w:p w14:paraId="1582ABA5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50FF9DF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Low r=0.86 (p=0.01)</w:t>
            </w:r>
          </w:p>
          <w:p w14:paraId="795B584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oderate r= 0.79 (p=0.04)</w:t>
            </w:r>
          </w:p>
          <w:p w14:paraId="4056964D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Vigorous r=0.94 (p=0.002) </w:t>
            </w:r>
          </w:p>
          <w:p w14:paraId="54D0E136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</w:tr>
      <w:tr w:rsidR="00BF53C8" w:rsidRPr="00BF53C8" w14:paraId="5A567397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1A10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A31D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Broad question on PA level</w:t>
            </w:r>
          </w:p>
          <w:p w14:paraId="56B37E6E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1535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6486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537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r=0.97 (p=0.001)</w:t>
            </w:r>
          </w:p>
          <w:p w14:paraId="3ABF5CC3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</w:tr>
      <w:tr w:rsidR="00BF53C8" w:rsidRPr="00BF53C8" w14:paraId="4DB8BED7" w14:textId="77777777" w:rsidTr="00BA2BE4">
        <w:trPr>
          <w:trHeight w:val="46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3E06" w14:textId="74B5C3D3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Dwyer et al. (2011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2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486141A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ustralia;</w:t>
            </w:r>
          </w:p>
          <w:p w14:paraId="562146FD" w14:textId="28C7230D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103; 3-5 years</w:t>
            </w:r>
            <w:r w:rsidR="00C17B79" w:rsidRPr="00BF53C8">
              <w:rPr>
                <w:rFonts w:cstheme="minorHAnsi"/>
              </w:rPr>
              <w:t>, mean age 3.8 years</w:t>
            </w:r>
            <w:r w:rsidRPr="00BF53C8">
              <w:rPr>
                <w:rFonts w:cstheme="minorHAnsi"/>
              </w:rPr>
              <w:t>;</w:t>
            </w:r>
          </w:p>
          <w:p w14:paraId="55AD3A24" w14:textId="0388EDBC" w:rsidR="00F7088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5</w:t>
            </w:r>
            <w:r w:rsidR="00091FD4" w:rsidRPr="00BF53C8">
              <w:rPr>
                <w:rFonts w:cstheme="minorHAnsi"/>
              </w:rPr>
              <w:t>4 males, 49</w:t>
            </w:r>
            <w:r w:rsidRPr="00BF53C8">
              <w:rPr>
                <w:rFonts w:cstheme="minorHAnsi"/>
              </w:rPr>
              <w:t xml:space="preserve"> females</w:t>
            </w:r>
          </w:p>
          <w:p w14:paraId="5F7C9017" w14:textId="48B0B751" w:rsidR="00683CAE" w:rsidRPr="00BF53C8" w:rsidRDefault="00683CAE" w:rsidP="008D16DD">
            <w:pPr>
              <w:rPr>
                <w:rFonts w:cstheme="minorHAnsi"/>
              </w:rPr>
            </w:pPr>
          </w:p>
          <w:p w14:paraId="3E758D05" w14:textId="147B21D2" w:rsidR="00683CAE" w:rsidRPr="00BF53C8" w:rsidRDefault="00683CAE" w:rsidP="00683CAE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87% Caucasian, 6% Mediterranean, 7% other ethnicity</w:t>
            </w:r>
          </w:p>
          <w:p w14:paraId="55733345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719C55EF" w14:textId="2BC5AD4A" w:rsidR="004212EF" w:rsidRPr="00BF53C8" w:rsidRDefault="004212EF" w:rsidP="004212EF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7% low SEP, 29% middle, 64% high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B062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re School Physical Activity Questionnaire (PRE-PAQ)</w:t>
            </w:r>
          </w:p>
          <w:p w14:paraId="44104B23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45A5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1-2 weeks</w:t>
            </w:r>
          </w:p>
          <w:p w14:paraId="0ABFB32C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9457F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50FC00E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re-PAQ levels 1-2</w:t>
            </w:r>
          </w:p>
          <w:p w14:paraId="6EBBDA8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Pre-PAQ levels </w:t>
            </w:r>
          </w:p>
          <w:p w14:paraId="37BAB4B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re-PAQ levels 4</w:t>
            </w:r>
          </w:p>
          <w:p w14:paraId="10B2FA1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re-PAQ levels 5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10DA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Intraclass correlation coefficient</w:t>
            </w:r>
            <w:r w:rsidRPr="00BF53C8">
              <w:rPr>
                <w:rFonts w:cstheme="minorHAnsi"/>
              </w:rPr>
              <w:t>:</w:t>
            </w:r>
          </w:p>
          <w:p w14:paraId="1DE4F26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= 0.44</w:t>
            </w:r>
          </w:p>
          <w:p w14:paraId="7334C24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 =0.53</w:t>
            </w:r>
          </w:p>
          <w:p w14:paraId="4A0EA5C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 =0.44</w:t>
            </w:r>
          </w:p>
          <w:p w14:paraId="2EFA270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 =0.64</w:t>
            </w:r>
          </w:p>
        </w:tc>
      </w:tr>
      <w:tr w:rsidR="00BF53C8" w:rsidRPr="00BF53C8" w14:paraId="46FB7C15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E22E2" w14:textId="14A4D4AC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lastRenderedPageBreak/>
              <w:t>Janz et al. (2005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3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590D1DB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USA;</w:t>
            </w:r>
          </w:p>
          <w:p w14:paraId="673967EB" w14:textId="4A74E533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72; 4-7 years</w:t>
            </w:r>
            <w:r w:rsidR="00C17B79" w:rsidRPr="00BF53C8">
              <w:rPr>
                <w:rFonts w:cstheme="minorHAnsi"/>
              </w:rPr>
              <w:t>, mean age 5.7 years</w:t>
            </w:r>
            <w:r w:rsidR="00F7088C" w:rsidRPr="00BF53C8">
              <w:rPr>
                <w:rFonts w:cstheme="minorHAnsi"/>
              </w:rPr>
              <w:t>;</w:t>
            </w:r>
          </w:p>
          <w:p w14:paraId="205480EF" w14:textId="4D19FCD3" w:rsidR="00F7088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ex not reported</w:t>
            </w:r>
          </w:p>
          <w:p w14:paraId="790506F6" w14:textId="50E9032D" w:rsidR="004D1CCA" w:rsidRPr="00BF53C8" w:rsidRDefault="004D1CCA" w:rsidP="008D16DD">
            <w:pPr>
              <w:rPr>
                <w:rFonts w:cstheme="minorHAnsi"/>
              </w:rPr>
            </w:pPr>
          </w:p>
          <w:p w14:paraId="162BC046" w14:textId="277BF8A0" w:rsidR="004D1CCA" w:rsidRPr="00BF53C8" w:rsidRDefault="004D1CCA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96% Caucasian</w:t>
            </w:r>
          </w:p>
          <w:p w14:paraId="0D5E9DC8" w14:textId="01D7AD91" w:rsidR="0038121C" w:rsidRPr="00BF53C8" w:rsidRDefault="0038121C" w:rsidP="008D16DD">
            <w:pPr>
              <w:rPr>
                <w:rFonts w:cstheme="minorHAnsi"/>
              </w:rPr>
            </w:pPr>
          </w:p>
          <w:p w14:paraId="4A2A5816" w14:textId="5582179D" w:rsidR="0038121C" w:rsidRPr="00BF53C8" w:rsidRDefault="0038121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Almost all had families of relatively high socioeconomic status; only 10% listed a family income below 20,000 dollars.</w:t>
            </w:r>
          </w:p>
          <w:p w14:paraId="64E30D24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757C0062" w14:textId="77777777" w:rsidR="00F7088C" w:rsidRPr="00BF53C8" w:rsidRDefault="00F7088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7956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etherland’s Physical Activity Questionnaire (NPAQ)</w:t>
            </w:r>
          </w:p>
          <w:p w14:paraId="569C711B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BF1F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2-8 week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EBD2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PAQ items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AE631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Spearman’s Correlation</w:t>
            </w:r>
            <w:r w:rsidRPr="00BF53C8">
              <w:rPr>
                <w:rFonts w:cstheme="minorHAnsi"/>
              </w:rPr>
              <w:t>:</w:t>
            </w:r>
          </w:p>
          <w:p w14:paraId="416E9FE7" w14:textId="55C51ACF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ll individual NPAQ items were significant (p &lt;0.05) and ranged from r=0.30 to 0.66. Outdoor play preferences had th</w:t>
            </w:r>
            <w:r w:rsidR="00B94E2E" w:rsidRPr="00BF53C8">
              <w:rPr>
                <w:rFonts w:cstheme="minorHAnsi"/>
              </w:rPr>
              <w:t>e lowest correlation r= 0.30.</w:t>
            </w:r>
          </w:p>
          <w:p w14:paraId="4BF92687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Intraclass correlation coefficient:</w:t>
            </w:r>
          </w:p>
          <w:p w14:paraId="3047D911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ICC= 0.70 (95% CI = 0.56, 0.80, p &lt;0.01).  </w:t>
            </w:r>
          </w:p>
          <w:p w14:paraId="4F5F3AB7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135C5AA5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Cohen’s Kappa:</w:t>
            </w:r>
          </w:p>
          <w:p w14:paraId="590E2F7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κ =0.39 (95% CI = 0.22, 0.56).</w:t>
            </w:r>
          </w:p>
          <w:p w14:paraId="103F41DF" w14:textId="59BD5C68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Individual items ranged from </w:t>
            </w:r>
            <w:r w:rsidR="00E6010A" w:rsidRPr="00BF53C8">
              <w:rPr>
                <w:rFonts w:cstheme="minorHAnsi"/>
              </w:rPr>
              <w:t xml:space="preserve">κ </w:t>
            </w:r>
            <w:r w:rsidRPr="00BF53C8">
              <w:rPr>
                <w:rFonts w:cstheme="minorHAnsi"/>
              </w:rPr>
              <w:t xml:space="preserve">=0.21 to 0.48. </w:t>
            </w:r>
          </w:p>
          <w:p w14:paraId="65CEBB7C" w14:textId="5CA9213C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Outdoor play preference had </w:t>
            </w:r>
            <w:r w:rsidR="00E6010A" w:rsidRPr="00BF53C8">
              <w:rPr>
                <w:rFonts w:cstheme="minorHAnsi"/>
              </w:rPr>
              <w:t>lowest kappa score κ =0.21.</w:t>
            </w:r>
          </w:p>
        </w:tc>
      </w:tr>
      <w:tr w:rsidR="00BF53C8" w:rsidRPr="00BF53C8" w14:paraId="4D78636B" w14:textId="77777777" w:rsidTr="00BA2BE4">
        <w:trPr>
          <w:trHeight w:val="46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40B05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8D0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V viewing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AAABF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53B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V viewing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9E775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Intraclass correlation coefficient:</w:t>
            </w:r>
          </w:p>
          <w:p w14:paraId="434121A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=0.70(95% CI=0.55, 0.80 p &lt;0.01).</w:t>
            </w:r>
          </w:p>
          <w:p w14:paraId="34B5260A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248118B7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Cohen’s Kappa:</w:t>
            </w:r>
          </w:p>
          <w:p w14:paraId="079DD81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κ = 0.53 (95% CI= 0.35, 0.74).</w:t>
            </w:r>
          </w:p>
        </w:tc>
      </w:tr>
      <w:tr w:rsidR="00BF53C8" w:rsidRPr="00BF53C8" w14:paraId="55601B08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D105" w14:textId="45BB36A5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anios et al. (1998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1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4E817BCA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Greece;</w:t>
            </w:r>
          </w:p>
          <w:p w14:paraId="5876DF7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39; 6 years</w:t>
            </w:r>
            <w:r w:rsidR="00F7088C" w:rsidRPr="00BF53C8">
              <w:rPr>
                <w:rFonts w:cstheme="minorHAnsi"/>
              </w:rPr>
              <w:t>;</w:t>
            </w:r>
          </w:p>
          <w:p w14:paraId="636754A2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17 male, 22 female</w:t>
            </w:r>
          </w:p>
          <w:p w14:paraId="0E26AF7C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D95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roxy report measures -</w:t>
            </w:r>
          </w:p>
          <w:p w14:paraId="566D191A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3 Day Leisure Time Report –parental reported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D855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2 week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FFF3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ime spent in:</w:t>
            </w:r>
          </w:p>
          <w:p w14:paraId="612E7549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edentary</w:t>
            </w:r>
          </w:p>
          <w:p w14:paraId="4E56540D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LPA </w:t>
            </w:r>
          </w:p>
          <w:p w14:paraId="60E34B1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VPA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9F6E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Spearman’s Correlation:</w:t>
            </w:r>
          </w:p>
          <w:p w14:paraId="3424EBE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r=0.53 (p=0.002)</w:t>
            </w:r>
          </w:p>
          <w:p w14:paraId="077B6F9D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r=0.27 (p&gt;0.05).</w:t>
            </w:r>
          </w:p>
          <w:p w14:paraId="25759A5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r=0.64 (p&lt;0.001).</w:t>
            </w:r>
          </w:p>
          <w:p w14:paraId="2BAE3626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</w:tr>
      <w:tr w:rsidR="00BF53C8" w:rsidRPr="00BF53C8" w14:paraId="01F7CB52" w14:textId="77777777" w:rsidTr="00BA2BE4">
        <w:trPr>
          <w:trHeight w:val="46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9E9D4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C67BF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eacher activity rating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4DC49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3A47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ime spent in MVPA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8B801" w14:textId="2DF29D1D" w:rsidR="00CF74CC" w:rsidRPr="00BF53C8" w:rsidRDefault="00E6010A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 r =0.84 (</w:t>
            </w:r>
            <w:r w:rsidR="00CF74CC" w:rsidRPr="00BF53C8">
              <w:rPr>
                <w:rFonts w:cstheme="minorHAnsi"/>
              </w:rPr>
              <w:t>p&lt;0.001</w:t>
            </w:r>
            <w:r w:rsidRPr="00BF53C8">
              <w:rPr>
                <w:rFonts w:cstheme="minorHAnsi"/>
              </w:rPr>
              <w:t>).</w:t>
            </w:r>
          </w:p>
        </w:tc>
      </w:tr>
      <w:tr w:rsidR="00BF53C8" w:rsidRPr="00BF53C8" w14:paraId="2664AD16" w14:textId="77777777" w:rsidTr="00F7088C">
        <w:trPr>
          <w:trHeight w:val="1983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FAACF" w14:textId="4CA31C31" w:rsidR="00CF74CC" w:rsidRPr="00BF53C8" w:rsidRDefault="008F4C76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lastRenderedPageBreak/>
              <w:t>González‐Gil</w:t>
            </w:r>
            <w:r w:rsidRPr="00BF53C8">
              <w:rPr>
                <w:rFonts w:cstheme="minorHAnsi"/>
              </w:rPr>
              <w:t xml:space="preserve"> </w:t>
            </w:r>
            <w:r w:rsidR="00CF74CC" w:rsidRPr="00BF53C8">
              <w:rPr>
                <w:rFonts w:cstheme="minorHAnsi"/>
              </w:rPr>
              <w:t>et al. (2014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35</w:t>
            </w:r>
            <w:r w:rsidRPr="00BF53C8">
              <w:rPr>
                <w:rFonts w:cstheme="minorHAnsi"/>
              </w:rPr>
              <w:t>]</w:t>
            </w:r>
            <w:r w:rsidR="00CF74CC" w:rsidRPr="00BF53C8">
              <w:rPr>
                <w:rFonts w:cstheme="minorHAnsi"/>
              </w:rPr>
              <w:t>;</w:t>
            </w:r>
          </w:p>
          <w:p w14:paraId="17888C8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Belgium, Bulgaria, Germany, Greece, Poland and Spain;</w:t>
            </w:r>
          </w:p>
          <w:p w14:paraId="6C8348B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93; 3.5-5.5 years;</w:t>
            </w:r>
          </w:p>
          <w:p w14:paraId="5BD9BA24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sex not </w:t>
            </w:r>
            <w:r w:rsidR="00F7088C" w:rsidRPr="00BF53C8">
              <w:rPr>
                <w:rFonts w:cstheme="minorHAnsi"/>
              </w:rPr>
              <w:t>reported</w:t>
            </w:r>
          </w:p>
          <w:p w14:paraId="49CAC7B7" w14:textId="77777777" w:rsidR="0038121C" w:rsidRPr="00BF53C8" w:rsidRDefault="0038121C" w:rsidP="008D16DD">
            <w:pPr>
              <w:rPr>
                <w:rFonts w:cstheme="minorHAnsi"/>
              </w:rPr>
            </w:pPr>
          </w:p>
          <w:p w14:paraId="038A81FC" w14:textId="7099A307" w:rsidR="0038121C" w:rsidRPr="00BF53C8" w:rsidRDefault="0038121C" w:rsidP="0038121C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29 children attended kindergartens from the low SEP, 26 from middle, 38 from high.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55D1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‘Toybox’ Primary Caregivers Questionnaire on Lifestyle Behaviours</w:t>
            </w:r>
          </w:p>
          <w:p w14:paraId="424E38BF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3E11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2 week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FD453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3DC1563C" w14:textId="77777777" w:rsidR="00CF74C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A</w:t>
            </w:r>
          </w:p>
          <w:p w14:paraId="3D160CB8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11F2CF48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2B06A7DE" w14:textId="77777777" w:rsidR="00F7088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B</w:t>
            </w:r>
          </w:p>
          <w:p w14:paraId="3962B7A8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1B2C70DD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12F2970B" w14:textId="77777777" w:rsidR="00F7088C" w:rsidRPr="00BF53C8" w:rsidRDefault="00F7088C" w:rsidP="008D16DD">
            <w:pPr>
              <w:rPr>
                <w:rFonts w:cstheme="minorHAnsi"/>
              </w:rPr>
            </w:pPr>
          </w:p>
          <w:p w14:paraId="7F9942C8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DEEE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Intaclass correlation coefficient</w:t>
            </w:r>
            <w:r w:rsidRPr="00BF53C8">
              <w:rPr>
                <w:rFonts w:cstheme="minorHAnsi"/>
              </w:rPr>
              <w:t>:</w:t>
            </w:r>
          </w:p>
          <w:p w14:paraId="6AAC1611" w14:textId="1440AB3E" w:rsidR="00CF74CC" w:rsidRPr="00BF53C8" w:rsidRDefault="00CF74CC" w:rsidP="008D16DD">
            <w:pPr>
              <w:rPr>
                <w:rFonts w:cstheme="minorHAnsi"/>
                <w:shd w:val="clear" w:color="auto" w:fill="FFFFFF"/>
              </w:rPr>
            </w:pPr>
            <w:r w:rsidRPr="00BF53C8">
              <w:rPr>
                <w:rFonts w:cstheme="minorHAnsi"/>
              </w:rPr>
              <w:t xml:space="preserve">ICC range = </w:t>
            </w:r>
            <w:r w:rsidRPr="00BF53C8">
              <w:rPr>
                <w:rFonts w:cstheme="minorHAnsi"/>
                <w:shd w:val="clear" w:color="auto" w:fill="FFFFFF"/>
              </w:rPr>
              <w:t>0.304–0.966</w:t>
            </w:r>
            <w:r w:rsidR="00E6010A" w:rsidRPr="00BF53C8">
              <w:rPr>
                <w:rFonts w:cstheme="minorHAnsi"/>
                <w:shd w:val="clear" w:color="auto" w:fill="FFFFFF"/>
              </w:rPr>
              <w:t xml:space="preserve">  (25.9% of questions e</w:t>
            </w:r>
            <w:r w:rsidR="00F7088C" w:rsidRPr="00BF53C8">
              <w:rPr>
                <w:rFonts w:cstheme="minorHAnsi"/>
                <w:shd w:val="clear" w:color="auto" w:fill="FFFFFF"/>
              </w:rPr>
              <w:t xml:space="preserve">xcellent reliability; 22.2% </w:t>
            </w:r>
            <w:r w:rsidR="00E6010A" w:rsidRPr="00BF53C8">
              <w:rPr>
                <w:rFonts w:cstheme="minorHAnsi"/>
                <w:shd w:val="clear" w:color="auto" w:fill="FFFFFF"/>
              </w:rPr>
              <w:t>g</w:t>
            </w:r>
            <w:r w:rsidR="00F7088C" w:rsidRPr="00BF53C8">
              <w:rPr>
                <w:rFonts w:cstheme="minorHAnsi"/>
                <w:shd w:val="clear" w:color="auto" w:fill="FFFFFF"/>
              </w:rPr>
              <w:t xml:space="preserve">ood; 40.7% </w:t>
            </w:r>
            <w:r w:rsidR="00E6010A" w:rsidRPr="00BF53C8">
              <w:rPr>
                <w:rFonts w:cstheme="minorHAnsi"/>
                <w:shd w:val="clear" w:color="auto" w:fill="FFFFFF"/>
              </w:rPr>
              <w:t>moderate; 11.1% p</w:t>
            </w:r>
            <w:r w:rsidR="00F7088C" w:rsidRPr="00BF53C8">
              <w:rPr>
                <w:rFonts w:cstheme="minorHAnsi"/>
                <w:shd w:val="clear" w:color="auto" w:fill="FFFFFF"/>
              </w:rPr>
              <w:t>oor)</w:t>
            </w:r>
          </w:p>
          <w:p w14:paraId="66D7808F" w14:textId="77777777" w:rsidR="00F7088C" w:rsidRPr="00BF53C8" w:rsidRDefault="00F7088C" w:rsidP="008D16DD">
            <w:pPr>
              <w:rPr>
                <w:rFonts w:cstheme="minorHAnsi"/>
                <w:shd w:val="clear" w:color="auto" w:fill="FFFFFF"/>
              </w:rPr>
            </w:pPr>
          </w:p>
          <w:p w14:paraId="746BEDD9" w14:textId="047A4FBB" w:rsidR="00F7088C" w:rsidRPr="00BF53C8" w:rsidRDefault="00F7088C" w:rsidP="008D16DD">
            <w:pPr>
              <w:rPr>
                <w:rFonts w:cstheme="minorHAnsi"/>
                <w:shd w:val="clear" w:color="auto" w:fill="FFFFFF"/>
              </w:rPr>
            </w:pPr>
            <w:r w:rsidRPr="00BF53C8">
              <w:rPr>
                <w:rFonts w:cstheme="minorHAnsi"/>
                <w:shd w:val="clear" w:color="auto" w:fill="FFFFFF"/>
              </w:rPr>
              <w:t>ICC range = 0.058–0.959</w:t>
            </w:r>
            <w:r w:rsidR="00064CBF" w:rsidRPr="00BF53C8">
              <w:rPr>
                <w:rFonts w:cstheme="minorHAnsi"/>
                <w:shd w:val="clear" w:color="auto" w:fill="FFFFFF"/>
              </w:rPr>
              <w:t xml:space="preserve"> </w:t>
            </w:r>
            <w:r w:rsidR="00E6010A" w:rsidRPr="00BF53C8">
              <w:rPr>
                <w:rFonts w:cstheme="minorHAnsi"/>
                <w:shd w:val="clear" w:color="auto" w:fill="FFFFFF"/>
              </w:rPr>
              <w:t>(10.5% excellent; 44.7% good; 31.6% m</w:t>
            </w:r>
            <w:r w:rsidRPr="00BF53C8">
              <w:rPr>
                <w:rFonts w:cstheme="minorHAnsi"/>
                <w:shd w:val="clear" w:color="auto" w:fill="FFFFFF"/>
              </w:rPr>
              <w:t xml:space="preserve">oderate; 13.2% </w:t>
            </w:r>
            <w:r w:rsidR="00E6010A" w:rsidRPr="00BF53C8">
              <w:rPr>
                <w:rFonts w:cstheme="minorHAnsi"/>
                <w:shd w:val="clear" w:color="auto" w:fill="FFFFFF"/>
              </w:rPr>
              <w:t>p</w:t>
            </w:r>
            <w:r w:rsidRPr="00BF53C8">
              <w:rPr>
                <w:rFonts w:cstheme="minorHAnsi"/>
                <w:shd w:val="clear" w:color="auto" w:fill="FFFFFF"/>
              </w:rPr>
              <w:t>oor)</w:t>
            </w:r>
          </w:p>
          <w:p w14:paraId="6B90A05B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</w:tr>
      <w:tr w:rsidR="00BF53C8" w:rsidRPr="00BF53C8" w14:paraId="5BAFC3B6" w14:textId="77777777" w:rsidTr="00BA2BE4">
        <w:trPr>
          <w:trHeight w:val="488"/>
        </w:trPr>
        <w:tc>
          <w:tcPr>
            <w:tcW w:w="14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0D95D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PA (n=2)</w:t>
            </w:r>
          </w:p>
        </w:tc>
      </w:tr>
      <w:tr w:rsidR="00BF53C8" w:rsidRPr="00BF53C8" w14:paraId="2A357B58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411EF" w14:textId="5594C3B3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Corder et al. (2009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68</w:t>
            </w:r>
            <w:r w:rsidR="008F4C76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2E60B81F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UK;</w:t>
            </w:r>
          </w:p>
          <w:p w14:paraId="4F843CE0" w14:textId="040E714E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20; 4-5 years</w:t>
            </w:r>
            <w:r w:rsidR="00C17B79" w:rsidRPr="00BF53C8">
              <w:rPr>
                <w:rFonts w:cstheme="minorHAnsi"/>
              </w:rPr>
              <w:t>;</w:t>
            </w:r>
          </w:p>
          <w:p w14:paraId="1F204AE3" w14:textId="77777777" w:rsidR="00F7088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12 male, 8 female</w:t>
            </w:r>
          </w:p>
          <w:p w14:paraId="34E598AB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EA66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Children’s physical activity questionnaire (CPAQ)</w:t>
            </w:r>
          </w:p>
          <w:p w14:paraId="1DE34FF5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31D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7 day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A62F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76FC03B5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VPA</w:t>
            </w:r>
          </w:p>
          <w:p w14:paraId="3D271E28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20BCB17C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PAEE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AA6F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Intaclass correlation coefficient:</w:t>
            </w:r>
          </w:p>
          <w:p w14:paraId="2F240345" w14:textId="2DF2A22B" w:rsidR="00CF74CC" w:rsidRPr="00BF53C8" w:rsidRDefault="00E6010A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 = 0.39 (</w:t>
            </w:r>
            <w:r w:rsidR="00CF74CC" w:rsidRPr="00BF53C8">
              <w:rPr>
                <w:rFonts w:cstheme="minorHAnsi"/>
              </w:rPr>
              <w:t>p&lt;0.05</w:t>
            </w:r>
            <w:r w:rsidRPr="00BF53C8">
              <w:rPr>
                <w:rFonts w:cstheme="minorHAnsi"/>
              </w:rPr>
              <w:t>).</w:t>
            </w:r>
          </w:p>
          <w:p w14:paraId="139E4896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3A5356C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 =0.25</w:t>
            </w:r>
          </w:p>
        </w:tc>
      </w:tr>
      <w:tr w:rsidR="00BF53C8" w:rsidRPr="00BF53C8" w14:paraId="6D5C563D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9B163" w14:textId="372DD7BB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Telford et al. (2004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7</w:t>
            </w:r>
            <w:r w:rsidR="002E5BF2" w:rsidRPr="00BF53C8">
              <w:rPr>
                <w:rFonts w:cstheme="minorHAnsi"/>
              </w:rPr>
              <w:t>];</w:t>
            </w:r>
          </w:p>
          <w:p w14:paraId="34A71BAD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Australia;</w:t>
            </w:r>
          </w:p>
          <w:p w14:paraId="09DD873B" w14:textId="1F6722E0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58; 5-6 years</w:t>
            </w:r>
            <w:r w:rsidR="00C17B79" w:rsidRPr="00BF53C8">
              <w:rPr>
                <w:rFonts w:cstheme="minorHAnsi"/>
              </w:rPr>
              <w:t>, mean age 5.3 years;</w:t>
            </w:r>
          </w:p>
          <w:p w14:paraId="12998B93" w14:textId="77777777" w:rsidR="00CF74CC" w:rsidRPr="00BF53C8" w:rsidRDefault="00F7088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37 male, 21 female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C2F2A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Children’s Leisure Activities Study Survey (CLASS)</w:t>
            </w:r>
          </w:p>
          <w:p w14:paraId="47FA30E7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2F52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2 week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5801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65E0C89F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Frequency (Q1+Q2)</w:t>
            </w:r>
          </w:p>
          <w:p w14:paraId="7B7D66AE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14D92922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Duration (Q1+Q2)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BC402" w14:textId="77777777" w:rsidR="00CF74CC" w:rsidRPr="00BF53C8" w:rsidRDefault="00CF74CC" w:rsidP="008D16DD">
            <w:pPr>
              <w:rPr>
                <w:rFonts w:cstheme="minorHAnsi"/>
                <w:shd w:val="clear" w:color="auto" w:fill="FFFFFF"/>
              </w:rPr>
            </w:pPr>
            <w:r w:rsidRPr="00BF53C8">
              <w:rPr>
                <w:rFonts w:cstheme="minorHAnsi"/>
                <w:b/>
              </w:rPr>
              <w:t>Intaclass correlation coefficient:</w:t>
            </w:r>
          </w:p>
          <w:p w14:paraId="606B6594" w14:textId="77777777" w:rsidR="00CF74CC" w:rsidRPr="00BF53C8" w:rsidRDefault="00CF74CC" w:rsidP="008D16DD">
            <w:pPr>
              <w:rPr>
                <w:rFonts w:cstheme="minorHAnsi"/>
                <w:shd w:val="clear" w:color="auto" w:fill="FFFFFF"/>
              </w:rPr>
            </w:pPr>
            <w:r w:rsidRPr="00BF53C8">
              <w:rPr>
                <w:rFonts w:cstheme="minorHAnsi"/>
                <w:shd w:val="clear" w:color="auto" w:fill="FFFFFF"/>
              </w:rPr>
              <w:t>ICC=0.83 (p&lt;0.001)</w:t>
            </w:r>
          </w:p>
          <w:p w14:paraId="1324CB57" w14:textId="77777777" w:rsidR="00CF74CC" w:rsidRPr="00BF53C8" w:rsidRDefault="00CF74CC" w:rsidP="008D16DD">
            <w:pPr>
              <w:rPr>
                <w:rFonts w:cstheme="minorHAnsi"/>
                <w:shd w:val="clear" w:color="auto" w:fill="FFFFFF"/>
              </w:rPr>
            </w:pPr>
          </w:p>
          <w:p w14:paraId="059983A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ICC=0.76 (p&lt;0.001</w:t>
            </w:r>
            <w:r w:rsidR="00F7088C" w:rsidRPr="00BF53C8">
              <w:rPr>
                <w:rFonts w:cstheme="minorHAnsi"/>
                <w:shd w:val="clear" w:color="auto" w:fill="FFFFFF"/>
              </w:rPr>
              <w:t>).</w:t>
            </w:r>
          </w:p>
        </w:tc>
      </w:tr>
      <w:tr w:rsidR="00BF53C8" w:rsidRPr="00BF53C8" w14:paraId="6987B4A3" w14:textId="77777777" w:rsidTr="00BA2BE4">
        <w:trPr>
          <w:trHeight w:val="488"/>
        </w:trPr>
        <w:tc>
          <w:tcPr>
            <w:tcW w:w="147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4153" w14:textId="77777777" w:rsidR="00CF74CC" w:rsidRPr="00BF53C8" w:rsidRDefault="00CF74CC" w:rsidP="008D16DD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SB (n=1)</w:t>
            </w:r>
          </w:p>
        </w:tc>
      </w:tr>
      <w:tr w:rsidR="00CF74CC" w:rsidRPr="00BF53C8" w14:paraId="62D2BAEE" w14:textId="77777777" w:rsidTr="00BA2BE4">
        <w:trPr>
          <w:trHeight w:val="488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C6DB" w14:textId="04C8E0BD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endoza et al. (2013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128</w:t>
            </w:r>
            <w:r w:rsidR="002E5BF2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5BBE79C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USA;</w:t>
            </w:r>
          </w:p>
          <w:p w14:paraId="1C53CEC5" w14:textId="699926B7" w:rsidR="0034725D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</w:t>
            </w:r>
            <w:r w:rsidR="00064CBF" w:rsidRPr="00BF53C8">
              <w:rPr>
                <w:rFonts w:cstheme="minorHAnsi"/>
              </w:rPr>
              <w:t>=8</w:t>
            </w:r>
            <w:r w:rsidR="0001082A" w:rsidRPr="00BF53C8">
              <w:rPr>
                <w:rFonts w:cstheme="minorHAnsi"/>
              </w:rPr>
              <w:t>0</w:t>
            </w:r>
            <w:r w:rsidRPr="00BF53C8">
              <w:rPr>
                <w:rFonts w:cstheme="minorHAnsi"/>
              </w:rPr>
              <w:t xml:space="preserve">; 3-5 years; </w:t>
            </w:r>
          </w:p>
          <w:p w14:paraId="6E060551" w14:textId="721EA2AE" w:rsidR="00064CBF" w:rsidRPr="00BF53C8" w:rsidRDefault="00064CBF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ex not reported</w:t>
            </w:r>
          </w:p>
          <w:p w14:paraId="3627FB30" w14:textId="36DC2705" w:rsidR="004D1CCA" w:rsidRPr="00BF53C8" w:rsidRDefault="004D1CCA" w:rsidP="008D16DD">
            <w:pPr>
              <w:rPr>
                <w:rFonts w:cstheme="minorHAnsi"/>
              </w:rPr>
            </w:pPr>
          </w:p>
          <w:p w14:paraId="36D1C8B4" w14:textId="290D6BB9" w:rsidR="004D1CCA" w:rsidRPr="00BF53C8" w:rsidRDefault="004D1CCA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100%</w:t>
            </w:r>
            <w:r w:rsidRPr="00BF53C8">
              <w:rPr>
                <w:rFonts w:cstheme="minorHAnsi"/>
                <w:b/>
              </w:rPr>
              <w:t xml:space="preserve"> </w:t>
            </w:r>
            <w:r w:rsidRPr="00BF53C8">
              <w:rPr>
                <w:rFonts w:cstheme="minorHAnsi"/>
              </w:rPr>
              <w:t>Latino or Hispanic.</w:t>
            </w:r>
          </w:p>
          <w:p w14:paraId="47289E3A" w14:textId="77777777" w:rsidR="00CF74CC" w:rsidRPr="00BF53C8" w:rsidRDefault="00CF74CC" w:rsidP="008D16DD">
            <w:pPr>
              <w:rPr>
                <w:rFonts w:cstheme="minorHAnsi"/>
              </w:rPr>
            </w:pPr>
          </w:p>
          <w:p w14:paraId="3EC2BE1A" w14:textId="7C4AF8A0" w:rsidR="0038121C" w:rsidRPr="00BF53C8" w:rsidRDefault="0038121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  <w:shd w:val="clear" w:color="auto" w:fill="FFFFFF"/>
              </w:rPr>
              <w:t>Children recruited from Head Start Centers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3B506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lastRenderedPageBreak/>
              <w:t>TV Diary</w:t>
            </w:r>
          </w:p>
          <w:p w14:paraId="39448F41" w14:textId="77777777" w:rsidR="00CF74CC" w:rsidRPr="00BF53C8" w:rsidRDefault="00CF74CC" w:rsidP="008D16DD">
            <w:pPr>
              <w:rPr>
                <w:rFonts w:cstheme="minorHAnsi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95EB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3-4 weeks</w:t>
            </w:r>
          </w:p>
        </w:tc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2207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Minutes per day of TV and video viewing</w:t>
            </w:r>
          </w:p>
        </w:tc>
        <w:tc>
          <w:tcPr>
            <w:tcW w:w="6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22F38" w14:textId="77777777" w:rsidR="00CF74CC" w:rsidRPr="00BF53C8" w:rsidRDefault="00CF74CC" w:rsidP="008D16DD">
            <w:pPr>
              <w:rPr>
                <w:rFonts w:cstheme="minorHAnsi"/>
                <w:shd w:val="clear" w:color="auto" w:fill="FFFFFF"/>
              </w:rPr>
            </w:pPr>
            <w:r w:rsidRPr="00BF53C8">
              <w:rPr>
                <w:rFonts w:cstheme="minorHAnsi"/>
                <w:b/>
              </w:rPr>
              <w:t>Intaclass correlation coefficient:</w:t>
            </w:r>
          </w:p>
          <w:p w14:paraId="77AA7EE3" w14:textId="77777777" w:rsidR="00CF74CC" w:rsidRPr="00BF53C8" w:rsidRDefault="00CF74CC" w:rsidP="008D16DD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ICC=0.82 (p&lt;0.001)</w:t>
            </w:r>
          </w:p>
        </w:tc>
      </w:tr>
    </w:tbl>
    <w:p w14:paraId="495A2F07" w14:textId="44D5BF8F" w:rsidR="002537E7" w:rsidRPr="00BF53C8" w:rsidRDefault="002537E7" w:rsidP="008D16DD">
      <w:pPr>
        <w:spacing w:line="240" w:lineRule="auto"/>
      </w:pPr>
    </w:p>
    <w:p w14:paraId="11792267" w14:textId="6C0F4452" w:rsidR="00D44035" w:rsidRPr="00BF53C8" w:rsidRDefault="00D44035" w:rsidP="008D16DD">
      <w:pPr>
        <w:spacing w:line="240" w:lineRule="auto"/>
      </w:pPr>
    </w:p>
    <w:p w14:paraId="4C09FA05" w14:textId="0CAEB1D3" w:rsidR="00D44035" w:rsidRPr="00BF53C8" w:rsidRDefault="00D44035" w:rsidP="008D16DD">
      <w:pPr>
        <w:spacing w:line="240" w:lineRule="auto"/>
      </w:pPr>
      <w:r w:rsidRPr="00BF53C8">
        <w:rPr>
          <w:rFonts w:cstheme="minorHAnsi"/>
          <w:b/>
        </w:rPr>
        <w:t>Intra-instrument reliability of measurement tools (n=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6"/>
        <w:gridCol w:w="2756"/>
        <w:gridCol w:w="2757"/>
        <w:gridCol w:w="2758"/>
        <w:gridCol w:w="2758"/>
      </w:tblGrid>
      <w:tr w:rsidR="00BF53C8" w:rsidRPr="00BF53C8" w14:paraId="03678616" w14:textId="77777777" w:rsidTr="00D44035">
        <w:trPr>
          <w:trHeight w:val="230"/>
        </w:trPr>
        <w:tc>
          <w:tcPr>
            <w:tcW w:w="2756" w:type="dxa"/>
            <w:vMerge w:val="restart"/>
          </w:tcPr>
          <w:p w14:paraId="4B275C0A" w14:textId="75F73E9A" w:rsidR="00D44035" w:rsidRPr="00BF53C8" w:rsidRDefault="00D44035" w:rsidP="00D44035">
            <w:pPr>
              <w:jc w:val="center"/>
              <w:rPr>
                <w:b/>
              </w:rPr>
            </w:pPr>
            <w:r w:rsidRPr="00BF53C8">
              <w:rPr>
                <w:b/>
              </w:rPr>
              <w:t>Study details</w:t>
            </w:r>
          </w:p>
        </w:tc>
        <w:tc>
          <w:tcPr>
            <w:tcW w:w="5513" w:type="dxa"/>
            <w:gridSpan w:val="2"/>
          </w:tcPr>
          <w:p w14:paraId="436D3B01" w14:textId="20CCB916" w:rsidR="00D44035" w:rsidRPr="00BF53C8" w:rsidRDefault="00D44035" w:rsidP="00D44035">
            <w:pPr>
              <w:jc w:val="center"/>
              <w:rPr>
                <w:b/>
              </w:rPr>
            </w:pPr>
            <w:r w:rsidRPr="00BF53C8">
              <w:rPr>
                <w:b/>
              </w:rPr>
              <w:t>Methods</w:t>
            </w:r>
          </w:p>
        </w:tc>
        <w:tc>
          <w:tcPr>
            <w:tcW w:w="2758" w:type="dxa"/>
            <w:vMerge w:val="restart"/>
          </w:tcPr>
          <w:p w14:paraId="507D5ECB" w14:textId="18080C82" w:rsidR="00D44035" w:rsidRPr="00BF53C8" w:rsidRDefault="00D44035" w:rsidP="00D44035">
            <w:pPr>
              <w:jc w:val="center"/>
            </w:pPr>
            <w:r w:rsidRPr="00BF53C8">
              <w:rPr>
                <w:b/>
              </w:rPr>
              <w:t>Units of Measure</w:t>
            </w:r>
          </w:p>
        </w:tc>
        <w:tc>
          <w:tcPr>
            <w:tcW w:w="2758" w:type="dxa"/>
            <w:vMerge w:val="restart"/>
          </w:tcPr>
          <w:p w14:paraId="74AA6BE2" w14:textId="230A89A9" w:rsidR="00D44035" w:rsidRPr="00BF53C8" w:rsidRDefault="00D44035" w:rsidP="00D44035">
            <w:pPr>
              <w:jc w:val="center"/>
            </w:pPr>
            <w:r w:rsidRPr="00BF53C8">
              <w:rPr>
                <w:b/>
              </w:rPr>
              <w:t>Results</w:t>
            </w:r>
          </w:p>
        </w:tc>
      </w:tr>
      <w:tr w:rsidR="00BF53C8" w:rsidRPr="00BF53C8" w14:paraId="68FE4F84" w14:textId="77777777" w:rsidTr="00D44035">
        <w:trPr>
          <w:trHeight w:val="670"/>
        </w:trPr>
        <w:tc>
          <w:tcPr>
            <w:tcW w:w="2756" w:type="dxa"/>
            <w:vMerge/>
          </w:tcPr>
          <w:p w14:paraId="7F37F6F3" w14:textId="77777777" w:rsidR="00D44035" w:rsidRPr="00BF53C8" w:rsidRDefault="00D44035" w:rsidP="00D44035">
            <w:pPr>
              <w:jc w:val="center"/>
            </w:pPr>
          </w:p>
        </w:tc>
        <w:tc>
          <w:tcPr>
            <w:tcW w:w="2756" w:type="dxa"/>
          </w:tcPr>
          <w:p w14:paraId="2B8044A8" w14:textId="2B258779" w:rsidR="00D44035" w:rsidRPr="00BF53C8" w:rsidRDefault="00D44035" w:rsidP="00D44035">
            <w:pPr>
              <w:jc w:val="center"/>
              <w:rPr>
                <w:b/>
              </w:rPr>
            </w:pPr>
            <w:r w:rsidRPr="00BF53C8">
              <w:rPr>
                <w:b/>
              </w:rPr>
              <w:t>Measurement tool(s) examined</w:t>
            </w:r>
          </w:p>
          <w:p w14:paraId="2109C735" w14:textId="59CB03B9" w:rsidR="00D44035" w:rsidRPr="00BF53C8" w:rsidRDefault="00D44035" w:rsidP="00D44035">
            <w:pPr>
              <w:jc w:val="center"/>
            </w:pPr>
            <w:r w:rsidRPr="00BF53C8">
              <w:rPr>
                <w:i/>
              </w:rPr>
              <w:t>Placement</w:t>
            </w:r>
          </w:p>
        </w:tc>
        <w:tc>
          <w:tcPr>
            <w:tcW w:w="2757" w:type="dxa"/>
          </w:tcPr>
          <w:p w14:paraId="54F5456C" w14:textId="77777777" w:rsidR="00D44035" w:rsidRPr="00BF53C8" w:rsidRDefault="00D44035" w:rsidP="00D44035">
            <w:pPr>
              <w:jc w:val="center"/>
            </w:pPr>
            <w:r w:rsidRPr="00BF53C8">
              <w:rPr>
                <w:b/>
              </w:rPr>
              <w:t>Study protocol</w:t>
            </w:r>
            <w:r w:rsidRPr="00BF53C8">
              <w:t xml:space="preserve"> </w:t>
            </w:r>
          </w:p>
          <w:p w14:paraId="0F2C0AB5" w14:textId="1FCB4A7C" w:rsidR="00D44035" w:rsidRPr="00BF53C8" w:rsidRDefault="00D44035" w:rsidP="00D44035">
            <w:pPr>
              <w:jc w:val="center"/>
            </w:pPr>
            <w:r w:rsidRPr="00BF53C8">
              <w:rPr>
                <w:i/>
              </w:rPr>
              <w:t>(lab/free living)</w:t>
            </w:r>
          </w:p>
        </w:tc>
        <w:tc>
          <w:tcPr>
            <w:tcW w:w="2758" w:type="dxa"/>
            <w:vMerge/>
          </w:tcPr>
          <w:p w14:paraId="27A37C0D" w14:textId="0720FFF5" w:rsidR="00D44035" w:rsidRPr="00BF53C8" w:rsidRDefault="00D44035" w:rsidP="00D44035">
            <w:pPr>
              <w:jc w:val="center"/>
            </w:pPr>
          </w:p>
        </w:tc>
        <w:tc>
          <w:tcPr>
            <w:tcW w:w="2758" w:type="dxa"/>
            <w:vMerge/>
          </w:tcPr>
          <w:p w14:paraId="45DABE56" w14:textId="2DE771EE" w:rsidR="00D44035" w:rsidRPr="00BF53C8" w:rsidRDefault="00D44035" w:rsidP="00D44035">
            <w:pPr>
              <w:jc w:val="center"/>
            </w:pPr>
          </w:p>
        </w:tc>
      </w:tr>
      <w:tr w:rsidR="00BF53C8" w:rsidRPr="00BF53C8" w14:paraId="62743864" w14:textId="77777777" w:rsidTr="0095732D">
        <w:trPr>
          <w:trHeight w:val="323"/>
        </w:trPr>
        <w:tc>
          <w:tcPr>
            <w:tcW w:w="13785" w:type="dxa"/>
            <w:gridSpan w:val="5"/>
          </w:tcPr>
          <w:p w14:paraId="38B71382" w14:textId="474EC95A" w:rsidR="00D44035" w:rsidRPr="00BF53C8" w:rsidRDefault="00D44035" w:rsidP="00D44035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Accelerometers (n=1)</w:t>
            </w:r>
          </w:p>
        </w:tc>
      </w:tr>
      <w:tr w:rsidR="00BF53C8" w:rsidRPr="00BF53C8" w14:paraId="4C78B3CC" w14:textId="77777777" w:rsidTr="00E10EE7">
        <w:trPr>
          <w:trHeight w:val="323"/>
        </w:trPr>
        <w:tc>
          <w:tcPr>
            <w:tcW w:w="13785" w:type="dxa"/>
            <w:gridSpan w:val="5"/>
          </w:tcPr>
          <w:p w14:paraId="7FED44E3" w14:textId="6C29493A" w:rsidR="00D44035" w:rsidRPr="00BF53C8" w:rsidRDefault="00D44035" w:rsidP="00D44035">
            <w:pPr>
              <w:rPr>
                <w:rFonts w:cstheme="minorHAnsi"/>
                <w:b/>
              </w:rPr>
            </w:pPr>
            <w:r w:rsidRPr="00BF53C8">
              <w:rPr>
                <w:rFonts w:cstheme="minorHAnsi"/>
                <w:b/>
              </w:rPr>
              <w:t>PA (n=1)</w:t>
            </w:r>
          </w:p>
        </w:tc>
      </w:tr>
      <w:tr w:rsidR="00BF53C8" w:rsidRPr="00BF53C8" w14:paraId="2F71AC29" w14:textId="77777777" w:rsidTr="00D44035">
        <w:trPr>
          <w:trHeight w:val="1353"/>
        </w:trPr>
        <w:tc>
          <w:tcPr>
            <w:tcW w:w="2756" w:type="dxa"/>
          </w:tcPr>
          <w:p w14:paraId="424AE866" w14:textId="06D3639B" w:rsidR="00D44035" w:rsidRPr="00BF53C8" w:rsidRDefault="00D44035" w:rsidP="00D44035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Sharp et al. (2017)</w:t>
            </w:r>
            <w:r w:rsidR="002E0CD4" w:rsidRPr="00BF53C8">
              <w:rPr>
                <w:rFonts w:cstheme="minorHAnsi"/>
              </w:rPr>
              <w:t xml:space="preserve"> [</w:t>
            </w:r>
            <w:r w:rsidR="00FA68E9">
              <w:rPr>
                <w:rFonts w:cstheme="minorHAnsi"/>
              </w:rPr>
              <w:t>91</w:t>
            </w:r>
            <w:bookmarkStart w:id="0" w:name="_GoBack"/>
            <w:bookmarkEnd w:id="0"/>
            <w:r w:rsidR="002E5BF2" w:rsidRPr="00BF53C8">
              <w:rPr>
                <w:rFonts w:cstheme="minorHAnsi"/>
              </w:rPr>
              <w:t>]</w:t>
            </w:r>
            <w:r w:rsidRPr="00BF53C8">
              <w:rPr>
                <w:rFonts w:cstheme="minorHAnsi"/>
              </w:rPr>
              <w:t>;</w:t>
            </w:r>
          </w:p>
          <w:p w14:paraId="4EC26EA4" w14:textId="77777777" w:rsidR="00D44035" w:rsidRPr="00BF53C8" w:rsidRDefault="00D44035" w:rsidP="00D44035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orth Wales, UK;</w:t>
            </w:r>
          </w:p>
          <w:p w14:paraId="143C5178" w14:textId="6BE8C833" w:rsidR="008949D2" w:rsidRPr="00BF53C8" w:rsidRDefault="00D44035" w:rsidP="00D44035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>n=56; 3-4 years</w:t>
            </w:r>
            <w:r w:rsidR="00C17B79" w:rsidRPr="00BF53C8">
              <w:rPr>
                <w:rFonts w:cstheme="minorHAnsi"/>
              </w:rPr>
              <w:t>, mean age 3.7 years</w:t>
            </w:r>
            <w:r w:rsidRPr="00BF53C8">
              <w:rPr>
                <w:rFonts w:cstheme="minorHAnsi"/>
              </w:rPr>
              <w:t xml:space="preserve">; </w:t>
            </w:r>
          </w:p>
          <w:p w14:paraId="358FAF6B" w14:textId="3BAAB6BC" w:rsidR="00D44035" w:rsidRPr="00BF53C8" w:rsidRDefault="008949D2" w:rsidP="008949D2">
            <w:r w:rsidRPr="00BF53C8">
              <w:rPr>
                <w:rFonts w:cstheme="minorHAnsi"/>
              </w:rPr>
              <w:t xml:space="preserve">27 male, </w:t>
            </w:r>
            <w:r w:rsidR="00D44035" w:rsidRPr="00BF53C8">
              <w:rPr>
                <w:rFonts w:cstheme="minorHAnsi"/>
              </w:rPr>
              <w:t>29 female</w:t>
            </w:r>
          </w:p>
        </w:tc>
        <w:tc>
          <w:tcPr>
            <w:tcW w:w="2756" w:type="dxa"/>
          </w:tcPr>
          <w:p w14:paraId="79013A34" w14:textId="77777777" w:rsidR="00D44035" w:rsidRPr="00BF53C8" w:rsidRDefault="00D44035" w:rsidP="00D44035">
            <w:pPr>
              <w:rPr>
                <w:rFonts w:cstheme="minorHAnsi"/>
                <w:i/>
              </w:rPr>
            </w:pPr>
            <w:r w:rsidRPr="00BF53C8">
              <w:rPr>
                <w:rFonts w:cstheme="minorHAnsi"/>
                <w:b/>
              </w:rPr>
              <w:t>Fitbit Zip</w:t>
            </w:r>
          </w:p>
          <w:p w14:paraId="3F22E436" w14:textId="77777777" w:rsidR="00D44035" w:rsidRPr="00BF53C8" w:rsidRDefault="00D44035" w:rsidP="00D44035">
            <w:pPr>
              <w:rPr>
                <w:rFonts w:cstheme="minorHAnsi"/>
                <w:i/>
              </w:rPr>
            </w:pPr>
            <w:r w:rsidRPr="00BF53C8">
              <w:rPr>
                <w:rFonts w:cstheme="minorHAnsi"/>
                <w:i/>
              </w:rPr>
              <w:t>Both right hip</w:t>
            </w:r>
          </w:p>
          <w:p w14:paraId="3899C741" w14:textId="77777777" w:rsidR="00D44035" w:rsidRPr="00BF53C8" w:rsidRDefault="00D44035" w:rsidP="00D44035">
            <w:pPr>
              <w:rPr>
                <w:rFonts w:cstheme="minorHAnsi"/>
              </w:rPr>
            </w:pPr>
          </w:p>
          <w:p w14:paraId="3F3CE41D" w14:textId="77777777" w:rsidR="00D44035" w:rsidRPr="00BF53C8" w:rsidRDefault="00D44035" w:rsidP="00D44035">
            <w:pPr>
              <w:rPr>
                <w:rFonts w:cstheme="minorHAnsi"/>
              </w:rPr>
            </w:pPr>
          </w:p>
          <w:p w14:paraId="644962E7" w14:textId="39047CB1" w:rsidR="00D44035" w:rsidRPr="00BF53C8" w:rsidRDefault="00D44035" w:rsidP="00D44035"/>
        </w:tc>
        <w:tc>
          <w:tcPr>
            <w:tcW w:w="2757" w:type="dxa"/>
          </w:tcPr>
          <w:p w14:paraId="6E64193F" w14:textId="69A1570D" w:rsidR="00E733EF" w:rsidRPr="00BF53C8" w:rsidRDefault="00E733EF" w:rsidP="00E733EF">
            <w:pPr>
              <w:rPr>
                <w:rFonts w:cstheme="minorHAnsi"/>
              </w:rPr>
            </w:pPr>
            <w:r w:rsidRPr="00BF53C8">
              <w:rPr>
                <w:rFonts w:cstheme="minorHAnsi"/>
              </w:rPr>
              <w:t xml:space="preserve">Two Fitbit Zip monitors worn simultaneously on the right hip during a 5 minute structured walking task in the nursery </w:t>
            </w:r>
            <w:r w:rsidRPr="00BF53C8">
              <w:rPr>
                <w:rFonts w:cstheme="minorHAnsi"/>
                <w:i/>
              </w:rPr>
              <w:t>(lab- structured activity protocol)</w:t>
            </w:r>
          </w:p>
        </w:tc>
        <w:tc>
          <w:tcPr>
            <w:tcW w:w="2758" w:type="dxa"/>
          </w:tcPr>
          <w:p w14:paraId="11298438" w14:textId="01A8850A" w:rsidR="00D44035" w:rsidRPr="00BF53C8" w:rsidRDefault="00D44035" w:rsidP="00D44035">
            <w:r w:rsidRPr="00BF53C8">
              <w:rPr>
                <w:rFonts w:cstheme="minorHAnsi"/>
              </w:rPr>
              <w:t>Step counts</w:t>
            </w:r>
          </w:p>
        </w:tc>
        <w:tc>
          <w:tcPr>
            <w:tcW w:w="2758" w:type="dxa"/>
          </w:tcPr>
          <w:p w14:paraId="3BADC798" w14:textId="500F8B7C" w:rsidR="00D44035" w:rsidRPr="00BF53C8" w:rsidRDefault="00D44035" w:rsidP="00D44035">
            <w:pPr>
              <w:rPr>
                <w:rFonts w:cstheme="minorHAnsi"/>
              </w:rPr>
            </w:pPr>
            <w:r w:rsidRPr="00BF53C8">
              <w:rPr>
                <w:rFonts w:cstheme="minorHAnsi"/>
                <w:b/>
              </w:rPr>
              <w:t>Int</w:t>
            </w:r>
            <w:r w:rsidR="0034725D" w:rsidRPr="00BF53C8">
              <w:rPr>
                <w:rFonts w:cstheme="minorHAnsi"/>
                <w:b/>
              </w:rPr>
              <w:t>r</w:t>
            </w:r>
            <w:r w:rsidRPr="00BF53C8">
              <w:rPr>
                <w:rFonts w:cstheme="minorHAnsi"/>
                <w:b/>
              </w:rPr>
              <w:t>aclass correlation coefficient:</w:t>
            </w:r>
            <w:r w:rsidRPr="00BF53C8">
              <w:rPr>
                <w:rFonts w:cstheme="minorHAnsi"/>
              </w:rPr>
              <w:t xml:space="preserve"> </w:t>
            </w:r>
          </w:p>
          <w:p w14:paraId="00C2156A" w14:textId="130D4F6A" w:rsidR="00D44035" w:rsidRPr="00BF53C8" w:rsidRDefault="00D44035" w:rsidP="00D44035">
            <w:r w:rsidRPr="00BF53C8">
              <w:rPr>
                <w:rFonts w:cstheme="minorHAnsi"/>
              </w:rPr>
              <w:t>I</w:t>
            </w:r>
            <w:r w:rsidR="00E6010A" w:rsidRPr="00BF53C8">
              <w:rPr>
                <w:rFonts w:cstheme="minorHAnsi"/>
              </w:rPr>
              <w:t>CC between the 2 Fitbits =0.91 (95% CI= 0.85,</w:t>
            </w:r>
            <w:r w:rsidRPr="00BF53C8">
              <w:rPr>
                <w:rFonts w:cstheme="minorHAnsi"/>
              </w:rPr>
              <w:t xml:space="preserve"> 0.95</w:t>
            </w:r>
            <w:r w:rsidR="00E6010A" w:rsidRPr="00BF53C8">
              <w:rPr>
                <w:rFonts w:cstheme="minorHAnsi"/>
              </w:rPr>
              <w:t>)</w:t>
            </w:r>
          </w:p>
        </w:tc>
      </w:tr>
    </w:tbl>
    <w:p w14:paraId="52A0FDBC" w14:textId="77777777" w:rsidR="00A711DF" w:rsidRDefault="00A711DF" w:rsidP="00A711DF">
      <w:r w:rsidRPr="00A711DF">
        <w:rPr>
          <w:b/>
        </w:rPr>
        <w:t>Abbreviations</w:t>
      </w:r>
      <w:r>
        <w:t>: PA=physical activity; SB=sedentary behaviour; ICC= Intraclass correlation coefficient; k=kappa; RT3=; MVPA=moderate to vigorous physical activity; LPA= light physical activity; PAEE= physical activity energy expenditure; PRE-PAQ=Pre School Physical Activity Questionnaire; NPAQ=</w:t>
      </w:r>
      <w:r w:rsidRPr="006419B3">
        <w:rPr>
          <w:rFonts w:cstheme="minorHAnsi"/>
        </w:rPr>
        <w:t xml:space="preserve"> </w:t>
      </w:r>
      <w:r w:rsidRPr="00B914EE">
        <w:rPr>
          <w:rFonts w:cstheme="minorHAnsi"/>
        </w:rPr>
        <w:t>Netherland’s Physical Activity Questionnaire</w:t>
      </w:r>
      <w:r>
        <w:rPr>
          <w:rFonts w:cstheme="minorHAnsi"/>
        </w:rPr>
        <w:t xml:space="preserve">; CPAQ= </w:t>
      </w:r>
      <w:r w:rsidRPr="00B914EE">
        <w:rPr>
          <w:rFonts w:cstheme="minorHAnsi"/>
        </w:rPr>
        <w:t>Children’s physical activity questionnaire</w:t>
      </w:r>
      <w:r>
        <w:rPr>
          <w:rFonts w:cstheme="minorHAnsi"/>
        </w:rPr>
        <w:t>; CLASS=</w:t>
      </w:r>
      <w:r w:rsidRPr="006419B3">
        <w:rPr>
          <w:rFonts w:cstheme="minorHAnsi"/>
        </w:rPr>
        <w:t xml:space="preserve"> </w:t>
      </w:r>
      <w:r w:rsidRPr="00B914EE">
        <w:rPr>
          <w:rFonts w:cstheme="minorHAnsi"/>
        </w:rPr>
        <w:t>Children’s Leisure Activities Study Survey</w:t>
      </w:r>
      <w:r>
        <w:rPr>
          <w:rFonts w:cstheme="minorHAnsi"/>
        </w:rPr>
        <w:t>; TV=television; SEP=socioeconomic profile; UK=United Kingdom; USA=United States of America</w:t>
      </w:r>
    </w:p>
    <w:p w14:paraId="20BCFD52" w14:textId="232221F4" w:rsidR="00D44035" w:rsidRDefault="00D44035" w:rsidP="008D16DD">
      <w:pPr>
        <w:spacing w:line="240" w:lineRule="auto"/>
      </w:pPr>
    </w:p>
    <w:sectPr w:rsidR="00D44035" w:rsidSect="00A634F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C4D32" w14:textId="77777777" w:rsidR="00B74CE8" w:rsidRDefault="00B74CE8" w:rsidP="00E733EF">
      <w:pPr>
        <w:spacing w:after="0" w:line="240" w:lineRule="auto"/>
      </w:pPr>
      <w:r>
        <w:separator/>
      </w:r>
    </w:p>
  </w:endnote>
  <w:endnote w:type="continuationSeparator" w:id="0">
    <w:p w14:paraId="63339808" w14:textId="77777777" w:rsidR="00B74CE8" w:rsidRDefault="00B74CE8" w:rsidP="00E73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1705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2316B" w14:textId="4C797A3D" w:rsidR="00572A02" w:rsidRDefault="00572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68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A31FB" w14:textId="77777777" w:rsidR="00E733EF" w:rsidRDefault="00E73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45F300" w14:textId="77777777" w:rsidR="00B74CE8" w:rsidRDefault="00B74CE8" w:rsidP="00E733EF">
      <w:pPr>
        <w:spacing w:after="0" w:line="240" w:lineRule="auto"/>
      </w:pPr>
      <w:r>
        <w:separator/>
      </w:r>
    </w:p>
  </w:footnote>
  <w:footnote w:type="continuationSeparator" w:id="0">
    <w:p w14:paraId="4021EF27" w14:textId="77777777" w:rsidR="00B74CE8" w:rsidRDefault="00B74CE8" w:rsidP="00E733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4F2"/>
    <w:rsid w:val="0001082A"/>
    <w:rsid w:val="00064CBF"/>
    <w:rsid w:val="00091FD4"/>
    <w:rsid w:val="000C3C4D"/>
    <w:rsid w:val="00232640"/>
    <w:rsid w:val="002537E7"/>
    <w:rsid w:val="002845A8"/>
    <w:rsid w:val="00293F30"/>
    <w:rsid w:val="002E0CD4"/>
    <w:rsid w:val="002E5BF2"/>
    <w:rsid w:val="002F629D"/>
    <w:rsid w:val="00346434"/>
    <w:rsid w:val="0034725D"/>
    <w:rsid w:val="00376D61"/>
    <w:rsid w:val="0038121C"/>
    <w:rsid w:val="004212EF"/>
    <w:rsid w:val="00423853"/>
    <w:rsid w:val="004613FA"/>
    <w:rsid w:val="00486D20"/>
    <w:rsid w:val="004D1CCA"/>
    <w:rsid w:val="004D47EB"/>
    <w:rsid w:val="00514E0D"/>
    <w:rsid w:val="00572A02"/>
    <w:rsid w:val="005827A8"/>
    <w:rsid w:val="00633630"/>
    <w:rsid w:val="006571CA"/>
    <w:rsid w:val="00675AF2"/>
    <w:rsid w:val="00683CAE"/>
    <w:rsid w:val="006A16FA"/>
    <w:rsid w:val="006B296F"/>
    <w:rsid w:val="00722361"/>
    <w:rsid w:val="007306D0"/>
    <w:rsid w:val="0073550E"/>
    <w:rsid w:val="00784314"/>
    <w:rsid w:val="00817EF9"/>
    <w:rsid w:val="008949D2"/>
    <w:rsid w:val="00897C3E"/>
    <w:rsid w:val="008D16DD"/>
    <w:rsid w:val="008F4C76"/>
    <w:rsid w:val="0096577A"/>
    <w:rsid w:val="009C559E"/>
    <w:rsid w:val="009C73DD"/>
    <w:rsid w:val="00A46A1B"/>
    <w:rsid w:val="00A634F2"/>
    <w:rsid w:val="00A711DF"/>
    <w:rsid w:val="00AD7FD4"/>
    <w:rsid w:val="00B74CE8"/>
    <w:rsid w:val="00B8568A"/>
    <w:rsid w:val="00B914EE"/>
    <w:rsid w:val="00B93C4F"/>
    <w:rsid w:val="00B94E2E"/>
    <w:rsid w:val="00BA2BE4"/>
    <w:rsid w:val="00BD5DA1"/>
    <w:rsid w:val="00BF53C8"/>
    <w:rsid w:val="00C17B79"/>
    <w:rsid w:val="00C244E0"/>
    <w:rsid w:val="00C873DB"/>
    <w:rsid w:val="00C9294D"/>
    <w:rsid w:val="00CC0785"/>
    <w:rsid w:val="00CF74CC"/>
    <w:rsid w:val="00D44035"/>
    <w:rsid w:val="00D90AF4"/>
    <w:rsid w:val="00E6010A"/>
    <w:rsid w:val="00E63CAC"/>
    <w:rsid w:val="00E733EF"/>
    <w:rsid w:val="00E7742B"/>
    <w:rsid w:val="00EC5432"/>
    <w:rsid w:val="00F013C3"/>
    <w:rsid w:val="00F16166"/>
    <w:rsid w:val="00F533DB"/>
    <w:rsid w:val="00F606A7"/>
    <w:rsid w:val="00F7088C"/>
    <w:rsid w:val="00F87218"/>
    <w:rsid w:val="00FA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61DE"/>
  <w15:chartTrackingRefBased/>
  <w15:docId w15:val="{5E7D939C-7C7A-4B0C-A23F-1EE512E7A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08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0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08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8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8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8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8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3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33EF"/>
  </w:style>
  <w:style w:type="paragraph" w:styleId="Footer">
    <w:name w:val="footer"/>
    <w:basedOn w:val="Normal"/>
    <w:link w:val="FooterChar"/>
    <w:uiPriority w:val="99"/>
    <w:unhideWhenUsed/>
    <w:rsid w:val="00E73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33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C8B82A-8CE5-4AAF-8256-904DBBAF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PHILLIPS, SOPHIE M.</cp:lastModifiedBy>
  <cp:revision>6</cp:revision>
  <dcterms:created xsi:type="dcterms:W3CDTF">2021-04-20T13:23:00Z</dcterms:created>
  <dcterms:modified xsi:type="dcterms:W3CDTF">2021-09-07T14:18:00Z</dcterms:modified>
</cp:coreProperties>
</file>